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: Q-RT-PCR primers used for ChAP analysis.</w:t>
      </w:r>
    </w:p>
    <w:tbl>
      <w:tblPr>
        <w:tblW w:w="12600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9"/>
        <w:gridCol w:w="543"/>
        <w:gridCol w:w="1125"/>
        <w:gridCol w:w="1322"/>
        <w:gridCol w:w="1066"/>
        <w:gridCol w:w="3809"/>
        <w:gridCol w:w="3966"/>
      </w:tblGrid>
      <w:tr>
        <w:trPr>
          <w:trHeight w:val="268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.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TR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TRE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8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99204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3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TGTGCCCCATTTTGCTAGTCT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GACAGAACCTAGCCCAGGAC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2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CAGAGGTCCCTGATGGC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GACTGATGCGCTCCAAC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06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CATCTTTCAGCACTGGAG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TCTGGGCCTGGTCAGATTTA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4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CAGTGCACCCCAGGG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GCAGCCCTTCTGCTT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383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CATCAACAAGGCTGGCAC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AAGCCGGGATAGCCTC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27264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77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TTAGACTGGAAACCCT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CCAGCACTCAGG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00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TACTGCACAGAGCCCCAA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TCAGGTCTAATGCACCCTTC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784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GGAATGGCTGGGAGCAAGG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AAAGGGATTGTGTGTGACTT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409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TTCTCTTGCTAATCCTTTCGCT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GCACTCAGGAGTCATCTTGAC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9817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CTGTCCATCCAGCCTTC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CAGTCCAAGGTCACGGGAG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2206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GCACCTTACCTGCTACAC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TGAGTCTTTGAGGCCAA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44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6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ACCCGGAAATGTAGCC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CTGGCCCCTCTTCCCAA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010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AAAGCCGCCTTGGACAG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CACATGAGCCCTAGTC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f3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82236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259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CCTTGGCCCTGGTCTT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TGGAAAGTGCTTCCTGGCTA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904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GGCTCACCTTTCCACTG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GCTCCTCCGGTGGT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257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GATAGGGCTTGGCATTCTTTGG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GTCACATTCATGGGGCATC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878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TGTGCTAAGAGGCGTGAG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GCTTCGTGGGAGATGAGCC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221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CAGACGGTCGGTATGGA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CTCGGGCTCAGGGGCA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60602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879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GCCACGCTGTATGACCTG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ACTGAGCAGAGGAGCCG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39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GAGCACGCTGATGGGAAGA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TTCCCACAACCCCTGTGA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8318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ACCAGCATCTGCCTG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CCCACCCTCCAGTGGCAT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1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 / ER6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GCGCAAAGCCATGTG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AGGGGCTGAACTTGTGTA</w:t>
            </w:r>
          </w:p>
        </w:tc>
      </w:tr>
      <w:tr>
        <w:trPr>
          <w:trHeight w:val="257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93 -13659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GAGGGATGTGCAACCAGA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ACTCACGTTGGCAGGGCA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3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23016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06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 / ER6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TGCAAGATGTGGCGGGGTGA 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GCAAAGTAACAGCCGCCCAA 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64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0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GACTGATGCTCAGGGAGGT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GGCCAGCATCATTGT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185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TGGTGGGAAAGGCAGCACA 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GGCCAAGTGGAGGTCTTCAG 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9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+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5716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06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GAGTTTGGGGCGGATT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CTGGCATCGCCCTTTTA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6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TTCTACAGGCCCACCCTGG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ACTTCACCTCTCCCAGCCA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08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0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CTGTGCTGGTGTGAGTC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CTGAGGTTAGAGGTGGGTC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273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GGAAAGGCTGGGTTGTGA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TGTCTCTACCTCTGGGCCTGC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72164</w:t>
            </w:r>
          </w:p>
        </w:tc>
        <w:tc>
          <w:tcPr>
            <w:tcW w:w="13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668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4</w:t>
            </w:r>
          </w:p>
        </w:tc>
        <w:tc>
          <w:tcPr>
            <w:tcW w:w="38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AGGCCCAACCTGGCTGTAA </w:t>
            </w:r>
          </w:p>
        </w:tc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CACCATGCCAGCCTAAGCAA </w:t>
            </w:r>
          </w:p>
        </w:tc>
      </w:tr>
      <w:tr>
        <w:trPr>
          <w:trHeight w:val="268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77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  <w:tc>
          <w:tcPr>
            <w:tcW w:w="38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CAGCCTCCACTGCCCAA</w:t>
            </w:r>
          </w:p>
        </w:tc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AAAGGAACCCCTC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Mangal"/>
      <w:color w:val="auto"/>
      <w:sz w:val="24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cs="Mangal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Lgende">
    <w:name w:val="Légende"/>
    <w:basedOn w:val="Normal"/>
    <w:qFormat/>
    <w:pPr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3:16:00Z</dcterms:created>
  <dc:creator>Fabrice Chatonnet</dc:creator>
  <dc:description/>
  <cp:keywords/>
  <dc:language>en-US</dc:language>
  <cp:lastModifiedBy>Biologie</cp:lastModifiedBy>
  <dcterms:modified xsi:type="dcterms:W3CDTF">2012-01-02T10:16:00Z</dcterms:modified>
  <cp:revision>3</cp:revision>
  <dc:subject/>
  <dc:title/>
</cp:coreProperties>
</file>